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32F41" w14:textId="3C0B463E" w:rsidR="005F62A4" w:rsidRPr="008114F7" w:rsidRDefault="008114F7" w:rsidP="005F62A4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1. </w:t>
      </w:r>
      <w:r w:rsidR="009D3F09" w:rsidRPr="008114F7">
        <w:rPr>
          <w:rFonts w:ascii="Times New Roman" w:hAnsi="Times New Roman" w:cs="Times New Roman"/>
          <w:b/>
          <w:lang w:val="en-US"/>
        </w:rPr>
        <w:t>Measures and results not included in the paper</w:t>
      </w:r>
    </w:p>
    <w:p w14:paraId="2F188CB5" w14:textId="77777777" w:rsidR="005F62A4" w:rsidRPr="00F962E9" w:rsidRDefault="005F62A4" w:rsidP="002809D8">
      <w:pPr>
        <w:spacing w:line="480" w:lineRule="auto"/>
        <w:ind w:firstLine="1276"/>
        <w:rPr>
          <w:rFonts w:ascii="Times New Roman" w:hAnsi="Times New Roman" w:cs="Times New Roman"/>
          <w:lang w:val="en-US"/>
        </w:rPr>
      </w:pPr>
    </w:p>
    <w:p w14:paraId="58BDC101" w14:textId="02A21A22" w:rsidR="00F962E9" w:rsidRPr="008114F7" w:rsidRDefault="00F962E9" w:rsidP="002809D8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114F7">
        <w:rPr>
          <w:rFonts w:ascii="Times New Roman" w:hAnsi="Times New Roman" w:cs="Times New Roman"/>
          <w:b/>
          <w:sz w:val="36"/>
          <w:szCs w:val="36"/>
          <w:lang w:val="en-US"/>
        </w:rPr>
        <w:t>Measures</w:t>
      </w:r>
    </w:p>
    <w:p w14:paraId="1F2EE493" w14:textId="22A54B75" w:rsidR="0032559D" w:rsidRPr="00F962E9" w:rsidRDefault="005F62A4" w:rsidP="002809D8">
      <w:pPr>
        <w:spacing w:line="480" w:lineRule="auto"/>
        <w:rPr>
          <w:rFonts w:ascii="Times New Roman" w:hAnsi="Times New Roman" w:cs="Times New Roman"/>
          <w:bCs/>
          <w:iCs/>
          <w:lang w:val="en-US"/>
        </w:rPr>
      </w:pPr>
      <w:r w:rsidRPr="00F962E9">
        <w:rPr>
          <w:rFonts w:ascii="Times New Roman" w:hAnsi="Times New Roman" w:cs="Times New Roman"/>
          <w:lang w:val="en-US"/>
        </w:rPr>
        <w:t xml:space="preserve">The assessments for children that are not included in the paper are: </w:t>
      </w:r>
      <w:r w:rsidR="00A43EC5" w:rsidRPr="00F962E9">
        <w:rPr>
          <w:rFonts w:ascii="Times New Roman" w:hAnsi="Times New Roman" w:cs="Times New Roman"/>
          <w:lang w:val="en-US"/>
        </w:rPr>
        <w:t xml:space="preserve">gastrointestinal symptoms measured by </w:t>
      </w:r>
      <w:r w:rsidR="00A43EC5" w:rsidRPr="00F962E9">
        <w:rPr>
          <w:rFonts w:ascii="Times New Roman" w:hAnsi="Times New Roman" w:cs="Times New Roman"/>
          <w:bCs/>
          <w:iCs/>
          <w:lang w:val="en-US"/>
        </w:rPr>
        <w:t>Gastrointestinal Symptom Rating Scale - IBS version (</w:t>
      </w:r>
      <w:proofErr w:type="spellStart"/>
      <w:r w:rsidR="00A43EC5" w:rsidRPr="00F962E9">
        <w:rPr>
          <w:rFonts w:ascii="Times New Roman" w:hAnsi="Times New Roman" w:cs="Times New Roman"/>
          <w:bCs/>
          <w:iCs/>
          <w:lang w:val="en-US"/>
        </w:rPr>
        <w:t>GSRS</w:t>
      </w:r>
      <w:proofErr w:type="spellEnd"/>
      <w:r w:rsidR="00230DAF">
        <w:rPr>
          <w:rFonts w:ascii="Times New Roman" w:hAnsi="Times New Roman" w:cs="Times New Roman"/>
          <w:bCs/>
          <w:iCs/>
          <w:lang w:val="en-US"/>
        </w:rPr>
        <w:t>-IBS</w:t>
      </w:r>
      <w:r w:rsidR="00A43EC5" w:rsidRPr="00F962E9">
        <w:rPr>
          <w:rFonts w:ascii="Times New Roman" w:hAnsi="Times New Roman" w:cs="Times New Roman"/>
          <w:bCs/>
          <w:iCs/>
          <w:lang w:val="en-US"/>
        </w:rPr>
        <w:t>)</w:t>
      </w:r>
      <w:r w:rsidR="0032559D" w:rsidRPr="00F962E9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32559D" w:rsidRPr="00F962E9">
        <w:rPr>
          <w:rFonts w:ascii="Times New Roman" w:hAnsi="Times New Roman" w:cs="Times New Roman"/>
          <w:bCs/>
          <w:iCs/>
          <w:lang w:val="en-US"/>
        </w:rPr>
        <w:fldChar w:fldCharType="begin"/>
      </w:r>
      <w:r w:rsidR="00794364">
        <w:rPr>
          <w:rFonts w:ascii="Times New Roman" w:hAnsi="Times New Roman" w:cs="Times New Roman"/>
          <w:bCs/>
          <w:iCs/>
          <w:lang w:val="en-US"/>
        </w:rPr>
        <w:instrText xml:space="preserve"> ADDIN PAPERS2_CITATIONS &lt;citation&gt;&lt;uuid&gt;567834E5-2D6C-4F13-A958-6478E8661873&lt;/uuid&gt;&lt;priority&gt;0&lt;/priority&gt;&lt;publications&gt;&lt;publication&gt;&lt;uuid&gt;87AC60E7-E5AB-4A27-B7DE-17CE1EE9508D&lt;/uuid&gt;&lt;volume&gt;38&lt;/volume&gt;&lt;doi&gt;10.1080/00365520310004209&lt;/doi&gt;&lt;startpage&gt;947&lt;/startpage&gt;&lt;publication_date&gt;99200309001200000000220000&lt;/publication_date&gt;&lt;url&gt;http://informahealthcare.com/doi/abs/10.1080/00365520310004209&lt;/url&gt;&lt;citekey&gt;K.2003&lt;/citekey&gt;&lt;type&gt;400&lt;/type&gt;&lt;title&gt;An irritable bowel syndrome-specific symptom questionnaire: development and validation.&lt;/title&gt;&lt;location&gt;200,4,57.6500000,12.0166670&lt;/location&gt;&lt;institution&gt;AstraZeneca R&amp;amp;D Molndal, Sweden. Ingela.wiklund@astrazeneca.com&lt;/institution&gt;&lt;number&gt;9&lt;/number&gt;&lt;subtype&gt;400&lt;/subtype&gt;&lt;endpage&gt;954&lt;/endpage&gt;&lt;bundle&gt;&lt;publication&gt;&lt;title&gt;Scandinavian Journal of Gastroenterology&lt;/title&gt;&lt;type&gt;-100&lt;/type&gt;&lt;subtype&gt;-100&lt;/subtype&gt;&lt;uuid&gt;578DA79E-04D5-44B3-8FB4-B3372A3F2657&lt;/uuid&gt;&lt;/publication&gt;&lt;/bundle&gt;&lt;authors&gt;&lt;author&gt;&lt;firstName&gt;I&lt;/firstName&gt;&lt;middleNames&gt;K&lt;/middleNames&gt;&lt;lastName&gt;Wiklund&lt;/lastName&gt;&lt;/author&gt;&lt;author&gt;&lt;firstName&gt;S&lt;/firstName&gt;&lt;lastName&gt;Fullerton&lt;/lastName&gt;&lt;/author&gt;&lt;author&gt;&lt;firstName&gt;C&lt;/firstName&gt;&lt;middleNames&gt;J&lt;/middleNames&gt;&lt;lastName&gt;Hawkey&lt;/lastName&gt;&lt;/author&gt;&lt;author&gt;&lt;firstName&gt;R&lt;/firstName&gt;&lt;middleNames&gt;H&lt;/middleNames&gt;&lt;lastName&gt;Jones&lt;/lastName&gt;&lt;/author&gt;&lt;author&gt;&lt;firstName&gt;G&lt;/firstName&gt;&lt;middleNames&gt;F&lt;/middleNames&gt;&lt;lastName&gt;Longstreth&lt;/lastName&gt;&lt;/author&gt;&lt;author&gt;&lt;firstName&gt;E&lt;/firstName&gt;&lt;middleNames&gt;A&lt;/middleNames&gt;&lt;lastName&gt;Mayer&lt;/lastName&gt;&lt;/author&gt;&lt;author&gt;&lt;firstName&gt;R&lt;/firstName&gt;&lt;middleNames&gt;A&lt;/middleNames&gt;&lt;lastName&gt;Peacock&lt;/lastName&gt;&lt;/author&gt;&lt;author&gt;&lt;firstName&gt;I&lt;/firstName&gt;&lt;middleNames&gt;K&lt;/middleNames&gt;&lt;lastName&gt;Wilson&lt;/lastName&gt;&lt;/author&gt;&lt;author&gt;&lt;firstName&gt;J&lt;/firstName&gt;&lt;lastName&gt;Naesdal&lt;/lastName&gt;&lt;/author&gt;&lt;/authors&gt;&lt;/publication&gt;&lt;/publications&gt;&lt;cites&gt;&lt;/cites&gt;&lt;/citation&gt;</w:instrText>
      </w:r>
      <w:r w:rsidR="0032559D" w:rsidRPr="00F962E9">
        <w:rPr>
          <w:rFonts w:ascii="Times New Roman" w:hAnsi="Times New Roman" w:cs="Times New Roman"/>
          <w:bCs/>
          <w:iCs/>
          <w:lang w:val="en-US"/>
        </w:rPr>
        <w:fldChar w:fldCharType="separate"/>
      </w:r>
      <w:r w:rsidR="009D3F09">
        <w:rPr>
          <w:rFonts w:ascii="Times New Roman" w:hAnsi="Times New Roman" w:cs="Times New Roman"/>
        </w:rPr>
        <w:t>(1)</w:t>
      </w:r>
      <w:r w:rsidR="0032559D" w:rsidRPr="00F962E9">
        <w:rPr>
          <w:rFonts w:ascii="Times New Roman" w:hAnsi="Times New Roman" w:cs="Times New Roman"/>
          <w:bCs/>
          <w:iCs/>
          <w:lang w:val="en-US"/>
        </w:rPr>
        <w:fldChar w:fldCharType="end"/>
      </w:r>
      <w:r w:rsidR="00F2708A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A43EC5" w:rsidRPr="00F962E9">
        <w:rPr>
          <w:rFonts w:ascii="Times New Roman" w:hAnsi="Times New Roman" w:cs="Times New Roman"/>
          <w:lang w:val="en-US"/>
        </w:rPr>
        <w:t>and</w:t>
      </w:r>
      <w:r w:rsidRPr="00F962E9">
        <w:rPr>
          <w:rFonts w:ascii="Times New Roman" w:hAnsi="Times New Roman" w:cs="Times New Roman"/>
          <w:lang w:val="en-US"/>
        </w:rPr>
        <w:t xml:space="preserve"> pain response measured by Pain Response Scale (PRS)</w:t>
      </w:r>
      <w:r w:rsidR="0096739E">
        <w:rPr>
          <w:rFonts w:ascii="Times New Roman" w:hAnsi="Times New Roman" w:cs="Times New Roman"/>
          <w:lang w:val="en-US"/>
        </w:rPr>
        <w:t xml:space="preserve"> </w:t>
      </w:r>
      <w:r w:rsidR="0032559D" w:rsidRPr="00F962E9">
        <w:rPr>
          <w:rFonts w:ascii="Times New Roman" w:hAnsi="Times New Roman" w:cs="Times New Roman"/>
          <w:lang w:val="en-US"/>
        </w:rPr>
        <w:fldChar w:fldCharType="begin"/>
      </w:r>
      <w:r w:rsidR="00794364">
        <w:rPr>
          <w:rFonts w:ascii="Times New Roman" w:hAnsi="Times New Roman" w:cs="Times New Roman"/>
          <w:lang w:val="en-US"/>
        </w:rPr>
        <w:instrText xml:space="preserve"> ADDIN PAPERS2_CITATIONS &lt;citation&gt;&lt;uuid&gt;F578E660-1D37-4D86-874B-60278CD5D8BF&lt;/uuid&gt;&lt;priority&gt;0&lt;/priority&gt;&lt;publications&gt;&lt;publication&gt;&lt;uuid&gt;87F9E5EA-EFAB-475F-A1A1-318A892210ED&lt;/uuid&gt;&lt;volume&gt;152&lt;/volume&gt;&lt;doi&gt;10.1016/j.pain.2011.09.003&lt;/doi&gt;&lt;startpage&gt;2792&lt;/startpage&gt;&lt;publication_date&gt;99201112001200000000220000&lt;/publication_date&gt;&lt;url&gt;http://dx.doi.org/10.1016/j.pain.2011.09.003&lt;/url&gt;&lt;citekey&gt;Wicksell2011&lt;/citekey&gt;&lt;type&gt;400&lt;/type&gt;&lt;title&gt;Mediators of change in acceptance and commitment therapy for pediatric chronic pai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Behavior Medicine Pain Treatment Service, Astrid Lindgren Children's Hospital, Karolinska University Hospital, Stockholm, Sweden. Rikard.Wicksell@karolinska.se&lt;/institution&gt;&lt;number&gt;12&lt;/number&gt;&lt;subtype&gt;400&lt;/subtype&gt;&lt;endpage&gt;2801&lt;/endpage&gt;&lt;bundle&gt;&lt;publication&gt;&lt;publisher&gt;International Association for the Study of Pain&lt;/publisher&gt;&lt;title&gt;Pain&lt;/title&gt;&lt;type&gt;-100&lt;/type&gt;&lt;subtype&gt;-100&lt;/subtype&gt;&lt;uuid&gt;0A46275C-B836-41BA-AD25-0E51BAE51FE6&lt;/uuid&gt;&lt;/publication&gt;&lt;/bundle&gt;&lt;authors&gt;&lt;author&gt;&lt;firstName&gt;Rikard&lt;/firstName&gt;&lt;middleNames&gt;K&lt;/middleNames&gt;&lt;lastName&gt;Wicksell&lt;/lastName&gt;&lt;/author&gt;&lt;author&gt;&lt;firstName&gt;Gunnar&lt;/firstName&gt;&lt;middleNames&gt;L&lt;/middleNames&gt;&lt;lastName&gt;Olsson&lt;/lastName&gt;&lt;/author&gt;&lt;author&gt;&lt;firstName&gt;Steven&lt;/firstName&gt;&lt;middleNames&gt;C&lt;/middleNames&gt;&lt;lastName&gt;Hayes&lt;/lastName&gt;&lt;/author&gt;&lt;/authors&gt;&lt;/publication&gt;&lt;/publications&gt;&lt;cites&gt;&lt;/cites&gt;&lt;/citation&gt;</w:instrText>
      </w:r>
      <w:r w:rsidR="0032559D" w:rsidRPr="00F962E9">
        <w:rPr>
          <w:rFonts w:ascii="Times New Roman" w:hAnsi="Times New Roman" w:cs="Times New Roman"/>
          <w:lang w:val="en-US"/>
        </w:rPr>
        <w:fldChar w:fldCharType="separate"/>
      </w:r>
      <w:r w:rsidR="009D3F09">
        <w:rPr>
          <w:rFonts w:ascii="Times New Roman" w:hAnsi="Times New Roman" w:cs="Times New Roman"/>
        </w:rPr>
        <w:t>(2)</w:t>
      </w:r>
      <w:r w:rsidR="0032559D" w:rsidRPr="00F962E9">
        <w:rPr>
          <w:rFonts w:ascii="Times New Roman" w:hAnsi="Times New Roman" w:cs="Times New Roman"/>
          <w:lang w:val="en-US"/>
        </w:rPr>
        <w:fldChar w:fldCharType="end"/>
      </w:r>
      <w:r w:rsidRPr="00F962E9">
        <w:rPr>
          <w:rFonts w:ascii="Times New Roman" w:hAnsi="Times New Roman" w:cs="Times New Roman"/>
          <w:bCs/>
          <w:iCs/>
          <w:lang w:val="en-US"/>
        </w:rPr>
        <w:t xml:space="preserve">. </w:t>
      </w:r>
      <w:proofErr w:type="spellStart"/>
      <w:r w:rsidR="0032559D" w:rsidRPr="00F962E9">
        <w:rPr>
          <w:rFonts w:ascii="Times New Roman" w:hAnsi="Times New Roman" w:cs="Times New Roman"/>
          <w:bCs/>
          <w:iCs/>
          <w:lang w:val="en-US"/>
        </w:rPr>
        <w:t>GSRS</w:t>
      </w:r>
      <w:proofErr w:type="spellEnd"/>
      <w:r w:rsidR="00230DAF">
        <w:rPr>
          <w:rFonts w:ascii="Times New Roman" w:hAnsi="Times New Roman" w:cs="Times New Roman"/>
          <w:bCs/>
          <w:iCs/>
          <w:lang w:val="en-US"/>
        </w:rPr>
        <w:t>-IBS</w:t>
      </w:r>
      <w:r w:rsidR="0032559D" w:rsidRPr="00F962E9">
        <w:rPr>
          <w:rFonts w:ascii="Times New Roman" w:hAnsi="Times New Roman" w:cs="Times New Roman"/>
          <w:bCs/>
          <w:iCs/>
          <w:lang w:val="en-US"/>
        </w:rPr>
        <w:t xml:space="preserve"> is only validated for adults with IBS and PRS </w:t>
      </w:r>
      <w:r w:rsidR="00F2708A">
        <w:rPr>
          <w:rFonts w:ascii="Times New Roman" w:hAnsi="Times New Roman" w:cs="Times New Roman"/>
          <w:bCs/>
          <w:iCs/>
          <w:lang w:val="en-US"/>
        </w:rPr>
        <w:t>is</w:t>
      </w:r>
      <w:r w:rsidR="00F2708A" w:rsidRPr="00F962E9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32559D" w:rsidRPr="00F962E9">
        <w:rPr>
          <w:rFonts w:ascii="Times New Roman" w:hAnsi="Times New Roman" w:cs="Times New Roman"/>
          <w:bCs/>
          <w:iCs/>
          <w:lang w:val="en-US"/>
        </w:rPr>
        <w:t>not validated.</w:t>
      </w:r>
    </w:p>
    <w:p w14:paraId="594FE893" w14:textId="77777777" w:rsidR="0032559D" w:rsidRPr="00F962E9" w:rsidRDefault="0032559D" w:rsidP="002809D8">
      <w:pPr>
        <w:spacing w:line="480" w:lineRule="auto"/>
        <w:rPr>
          <w:rFonts w:ascii="Times New Roman" w:hAnsi="Times New Roman" w:cs="Times New Roman"/>
          <w:bCs/>
          <w:iCs/>
          <w:lang w:val="en-US"/>
        </w:rPr>
      </w:pPr>
    </w:p>
    <w:p w14:paraId="5BDAC927" w14:textId="4144588A" w:rsidR="005F62A4" w:rsidRPr="00F962E9" w:rsidRDefault="005F62A4" w:rsidP="002809D8">
      <w:pPr>
        <w:spacing w:line="480" w:lineRule="auto"/>
        <w:rPr>
          <w:rFonts w:ascii="Times New Roman" w:hAnsi="Times New Roman" w:cs="Times New Roman"/>
          <w:lang w:val="en-US"/>
        </w:rPr>
      </w:pPr>
      <w:r w:rsidRPr="00F962E9">
        <w:rPr>
          <w:rFonts w:ascii="Times New Roman" w:hAnsi="Times New Roman" w:cs="Times New Roman"/>
          <w:bCs/>
          <w:iCs/>
          <w:lang w:val="en-US"/>
        </w:rPr>
        <w:t xml:space="preserve">Parents were assessed on the following measures not presented in the paper: </w:t>
      </w:r>
      <w:r w:rsidRPr="00F962E9">
        <w:rPr>
          <w:rFonts w:ascii="Times New Roman" w:hAnsi="Times New Roman" w:cs="Times New Roman"/>
          <w:lang w:val="en-US"/>
        </w:rPr>
        <w:t>parental versions of CSI-24</w:t>
      </w:r>
      <w:r w:rsidR="004B6CD5" w:rsidRPr="00F962E9">
        <w:rPr>
          <w:rFonts w:ascii="Times New Roman" w:hAnsi="Times New Roman" w:cs="Times New Roman"/>
          <w:lang w:val="en-US"/>
        </w:rPr>
        <w:t xml:space="preserve"> (</w:t>
      </w:r>
      <w:r w:rsidR="008050D9" w:rsidRPr="00F962E9">
        <w:rPr>
          <w:rFonts w:ascii="Times New Roman" w:hAnsi="Times New Roman" w:cs="Times New Roman"/>
          <w:lang w:val="en-US"/>
        </w:rPr>
        <w:t xml:space="preserve">Children’s Somatization Inventory assessing </w:t>
      </w:r>
      <w:r w:rsidR="004B6CD5" w:rsidRPr="00F962E9">
        <w:rPr>
          <w:rFonts w:ascii="Times New Roman" w:hAnsi="Times New Roman" w:cs="Times New Roman"/>
          <w:lang w:val="en-US"/>
        </w:rPr>
        <w:t xml:space="preserve">somatic symptoms) </w:t>
      </w:r>
      <w:r w:rsidR="0081513F" w:rsidRPr="00F962E9">
        <w:rPr>
          <w:rFonts w:ascii="Times New Roman" w:hAnsi="Times New Roman" w:cs="Times New Roman"/>
          <w:lang w:val="en-US"/>
        </w:rPr>
        <w:fldChar w:fldCharType="begin"/>
      </w:r>
      <w:r w:rsidR="00794364">
        <w:rPr>
          <w:rFonts w:ascii="Times New Roman" w:hAnsi="Times New Roman" w:cs="Times New Roman"/>
          <w:lang w:val="en-US"/>
        </w:rPr>
        <w:instrText xml:space="preserve"> ADDIN PAPERS2_CITATIONS &lt;citation&gt;&lt;uuid&gt;DEAF0948-D472-49DE-9E2D-0C060FAE145E&lt;/uuid&gt;&lt;priority&gt;0&lt;/priority&gt;&lt;publications&gt;&lt;publication&gt;&lt;uuid&gt;B1236C2D-CBAE-4A92-B42D-F4A08F570CBF&lt;/uuid&gt;&lt;volume&gt;34&lt;/volume&gt;&lt;doi&gt;10.1093/jpepsy/jsn093&lt;/doi&gt;&lt;startpage&gt;430&lt;/startpage&gt;&lt;publication_date&gt;99200904221200000000222000&lt;/publication_date&gt;&lt;url&gt;http://jpepsy.oxfordjournals.org/cgi/doi/10.1093/jpepsy/jsn093&lt;/url&gt;&lt;citekey&gt;Walker:2009ht&lt;/citekey&gt;&lt;type&gt;400&lt;/type&gt;&lt;title&gt;Children's Somatization Inventory: Psychometric Properties of the Revised Form (CSI-24)&lt;/title&gt;&lt;number&gt;4&lt;/number&gt;&lt;subtype&gt;400&lt;/subtype&gt;&lt;endpage&gt;440&lt;/endpage&gt;&lt;bundle&gt;&lt;publication&gt;&lt;publisher&gt;Soc Ped Psychology&lt;/publisher&gt;&lt;title&gt;Journal of Pediatric Psychology&lt;/title&gt;&lt;type&gt;-100&lt;/type&gt;&lt;subtype&gt;-100&lt;/subtype&gt;&lt;uuid&gt;71F13BF9-DD5C-4180-9791-8C927E151EC0&lt;/uuid&gt;&lt;/publication&gt;&lt;/bundle&gt;&lt;authors&gt;&lt;author&gt;&lt;firstName&gt;L&lt;/firstName&gt;&lt;middleNames&gt;S&lt;/middleNames&gt;&lt;lastName&gt;Walker&lt;/lastName&gt;&lt;/author&gt;&lt;author&gt;&lt;firstName&gt;J&lt;/firstName&gt;&lt;middleNames&gt;E&lt;/middleNames&gt;&lt;lastName&gt;Beck&lt;/lastName&gt;&lt;/author&gt;&lt;author&gt;&lt;firstName&gt;J&lt;/firstName&gt;&lt;lastName&gt;Garber&lt;/lastName&gt;&lt;/author&gt;&lt;author&gt;&lt;firstName&gt;W&lt;/firstName&gt;&lt;lastName&gt;Lambert&lt;/lastName&gt;&lt;/author&gt;&lt;/authors&gt;&lt;/publication&gt;&lt;/publications&gt;&lt;cites&gt;&lt;/cites&gt;&lt;/citation&gt;</w:instrText>
      </w:r>
      <w:r w:rsidR="0081513F" w:rsidRPr="00F962E9">
        <w:rPr>
          <w:rFonts w:ascii="Times New Roman" w:hAnsi="Times New Roman" w:cs="Times New Roman"/>
          <w:lang w:val="en-US"/>
        </w:rPr>
        <w:fldChar w:fldCharType="separate"/>
      </w:r>
      <w:r w:rsidR="009D3F09">
        <w:rPr>
          <w:rFonts w:ascii="Times New Roman" w:hAnsi="Times New Roman" w:cs="Times New Roman"/>
        </w:rPr>
        <w:t>(3)</w:t>
      </w:r>
      <w:r w:rsidR="0081513F" w:rsidRPr="00F962E9">
        <w:rPr>
          <w:rFonts w:ascii="Times New Roman" w:hAnsi="Times New Roman" w:cs="Times New Roman"/>
          <w:lang w:val="en-US"/>
        </w:rPr>
        <w:fldChar w:fldCharType="end"/>
      </w:r>
      <w:r w:rsidR="008050D9" w:rsidRPr="00F962E9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F962E9">
        <w:rPr>
          <w:rFonts w:ascii="Times New Roman" w:hAnsi="Times New Roman" w:cs="Times New Roman"/>
          <w:lang w:val="en-US"/>
        </w:rPr>
        <w:t>SCAS</w:t>
      </w:r>
      <w:proofErr w:type="spellEnd"/>
      <w:r w:rsidR="008050D9" w:rsidRPr="00F962E9">
        <w:rPr>
          <w:rFonts w:ascii="Times New Roman" w:hAnsi="Times New Roman" w:cs="Times New Roman"/>
          <w:lang w:val="en-US"/>
        </w:rPr>
        <w:t xml:space="preserve"> (</w:t>
      </w:r>
      <w:r w:rsidR="008050D9" w:rsidRPr="00F962E9">
        <w:rPr>
          <w:rFonts w:ascii="Times New Roman" w:hAnsi="Times New Roman" w:cs="Times New Roman"/>
          <w:bCs/>
          <w:lang w:val="en-US"/>
        </w:rPr>
        <w:t>Spence Children Anxiety Scale )</w:t>
      </w:r>
      <w:r w:rsidR="0096739E">
        <w:rPr>
          <w:rFonts w:ascii="Times New Roman" w:hAnsi="Times New Roman" w:cs="Times New Roman"/>
          <w:bCs/>
          <w:lang w:val="en-US"/>
        </w:rPr>
        <w:t xml:space="preserve"> </w:t>
      </w:r>
      <w:r w:rsidR="0081513F" w:rsidRPr="00F962E9">
        <w:rPr>
          <w:rFonts w:ascii="Times New Roman" w:hAnsi="Times New Roman" w:cs="Times New Roman"/>
          <w:lang w:val="en-US"/>
        </w:rPr>
        <w:fldChar w:fldCharType="begin"/>
      </w:r>
      <w:r w:rsidR="00794364">
        <w:rPr>
          <w:rFonts w:ascii="Times New Roman" w:hAnsi="Times New Roman" w:cs="Times New Roman"/>
          <w:lang w:val="en-US"/>
        </w:rPr>
        <w:instrText xml:space="preserve"> ADDIN PAPERS2_CITATIONS &lt;citation&gt;&lt;uuid&gt;E1B073C6-6C4A-4D37-9CCF-850DBC18FFAD&lt;/uuid&gt;&lt;priority&gt;0&lt;/priority&gt;&lt;publications&gt;&lt;publication&gt;&lt;publication_date&gt;99200300001200000000200000&lt;/publication_date&gt;&lt;doi&gt;10.1016/S0887-6185(02)00236-0&lt;/doi&gt;&lt;title&gt;Psychometric properties of the Spence Children's Anxiety Scale with young adolescents&lt;/title&gt;&lt;uuid&gt;12FF1007-79CC-4461-919D-81AA73DFCE9D&lt;/uuid&gt;&lt;subtype&gt;400&lt;/subtype&gt;&lt;type&gt;400&lt;/type&gt;&lt;url&gt;http://www.sciencedirect.com/science/article/pii/S0887618502002360&lt;/url&gt;&lt;bundle&gt;&lt;publication&gt;&lt;publisher&gt;NIH Public Access&lt;/publisher&gt;&lt;title&gt;Journal of Anxiety Disorders&lt;/title&gt;&lt;type&gt;-100&lt;/type&gt;&lt;subtype&gt;-100&lt;/subtype&gt;&lt;uuid&gt;06EA9E9F-7BD9-4300-BBC3-831959660D10&lt;/uuid&gt;&lt;/publication&gt;&lt;/bundle&gt;&lt;authors&gt;&lt;author&gt;&lt;firstName&gt;S&lt;/firstName&gt;&lt;middleNames&gt;H&lt;/middleNames&gt;&lt;lastName&gt;Spence&lt;/lastName&gt;&lt;/author&gt;&lt;author&gt;&lt;firstName&gt;P&lt;/firstName&gt;&lt;middleNames&gt;M&lt;/middleNames&gt;&lt;lastName&gt;Barrett&lt;/lastName&gt;&lt;/author&gt;&lt;author&gt;&lt;firstName&gt;C&lt;/firstName&gt;&lt;middleNames&gt;M&lt;/middleNames&gt;&lt;lastName&gt;Turner&lt;/lastName&gt;&lt;/author&gt;&lt;/authors&gt;&lt;/publication&gt;&lt;/publications&gt;&lt;cites&gt;&lt;/cites&gt;&lt;/citation&gt;</w:instrText>
      </w:r>
      <w:r w:rsidR="0081513F" w:rsidRPr="00F962E9">
        <w:rPr>
          <w:rFonts w:ascii="Times New Roman" w:hAnsi="Times New Roman" w:cs="Times New Roman"/>
          <w:lang w:val="en-US"/>
        </w:rPr>
        <w:fldChar w:fldCharType="separate"/>
      </w:r>
      <w:r w:rsidR="009D3F09">
        <w:rPr>
          <w:rFonts w:ascii="Times New Roman" w:hAnsi="Times New Roman" w:cs="Times New Roman"/>
        </w:rPr>
        <w:t>(4)</w:t>
      </w:r>
      <w:r w:rsidR="0081513F" w:rsidRPr="00F962E9">
        <w:rPr>
          <w:rFonts w:ascii="Times New Roman" w:hAnsi="Times New Roman" w:cs="Times New Roman"/>
          <w:lang w:val="en-US"/>
        </w:rPr>
        <w:fldChar w:fldCharType="end"/>
      </w:r>
      <w:r w:rsidR="008050D9" w:rsidRPr="00F962E9">
        <w:rPr>
          <w:rFonts w:ascii="Times New Roman" w:hAnsi="Times New Roman" w:cs="Times New Roman"/>
          <w:lang w:val="en-US"/>
        </w:rPr>
        <w:t xml:space="preserve">. </w:t>
      </w:r>
      <w:r w:rsidRPr="00F962E9">
        <w:rPr>
          <w:rFonts w:ascii="Times New Roman" w:hAnsi="Times New Roman" w:cs="Times New Roman"/>
          <w:lang w:val="en-US"/>
        </w:rPr>
        <w:t>A scale on parental behaviors</w:t>
      </w:r>
      <w:r w:rsidR="001921A7">
        <w:rPr>
          <w:rFonts w:ascii="Times New Roman" w:hAnsi="Times New Roman" w:cs="Times New Roman"/>
          <w:lang w:val="en-US"/>
        </w:rPr>
        <w:t>,</w:t>
      </w:r>
      <w:r w:rsidRPr="00F962E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921A7">
        <w:rPr>
          <w:rFonts w:ascii="Times New Roman" w:hAnsi="Times New Roman" w:cs="Times New Roman"/>
          <w:lang w:val="en-US"/>
        </w:rPr>
        <w:t>PB-FGID</w:t>
      </w:r>
      <w:proofErr w:type="spellEnd"/>
      <w:r w:rsidR="0032559D" w:rsidRPr="00F962E9">
        <w:rPr>
          <w:rFonts w:ascii="Times New Roman" w:hAnsi="Times New Roman" w:cs="Times New Roman"/>
          <w:lang w:val="en-US"/>
        </w:rPr>
        <w:t xml:space="preserve"> </w:t>
      </w:r>
      <w:r w:rsidR="001921A7">
        <w:rPr>
          <w:rFonts w:ascii="Times New Roman" w:hAnsi="Times New Roman" w:cs="Times New Roman"/>
          <w:lang w:val="en-US"/>
        </w:rPr>
        <w:t>(Parental Behavior Children’s Functional Gastrointestinal Disorders)</w:t>
      </w:r>
      <w:r w:rsidR="008B1A6F">
        <w:rPr>
          <w:rFonts w:ascii="Times New Roman" w:hAnsi="Times New Roman" w:cs="Times New Roman"/>
          <w:lang w:val="en-US"/>
        </w:rPr>
        <w:t>,</w:t>
      </w:r>
      <w:r w:rsidR="001921A7">
        <w:rPr>
          <w:rFonts w:ascii="Times New Roman" w:hAnsi="Times New Roman" w:cs="Times New Roman"/>
          <w:lang w:val="en-US"/>
        </w:rPr>
        <w:t xml:space="preserve"> </w:t>
      </w:r>
      <w:r w:rsidRPr="00F962E9">
        <w:rPr>
          <w:rFonts w:ascii="Times New Roman" w:hAnsi="Times New Roman" w:cs="Times New Roman"/>
          <w:lang w:val="en-US"/>
        </w:rPr>
        <w:t>developed by the research group</w:t>
      </w:r>
      <w:r w:rsidR="008B1A6F">
        <w:rPr>
          <w:rFonts w:ascii="Times New Roman" w:hAnsi="Times New Roman" w:cs="Times New Roman"/>
          <w:lang w:val="en-US"/>
        </w:rPr>
        <w:t>,</w:t>
      </w:r>
      <w:r w:rsidR="0032559D" w:rsidRPr="00F962E9">
        <w:rPr>
          <w:rFonts w:ascii="Times New Roman" w:hAnsi="Times New Roman" w:cs="Times New Roman"/>
          <w:lang w:val="en-US"/>
        </w:rPr>
        <w:t xml:space="preserve"> assessing frequency of </w:t>
      </w:r>
      <w:r w:rsidR="00F2708A">
        <w:rPr>
          <w:rFonts w:ascii="Times New Roman" w:hAnsi="Times New Roman" w:cs="Times New Roman"/>
          <w:lang w:val="en-US"/>
        </w:rPr>
        <w:t xml:space="preserve">parental </w:t>
      </w:r>
      <w:r w:rsidR="0032559D" w:rsidRPr="00F962E9">
        <w:rPr>
          <w:rFonts w:ascii="Times New Roman" w:hAnsi="Times New Roman" w:cs="Times New Roman"/>
          <w:lang w:val="en-US"/>
        </w:rPr>
        <w:t xml:space="preserve">behaviors that may </w:t>
      </w:r>
      <w:r w:rsidR="004A0841">
        <w:rPr>
          <w:rFonts w:ascii="Times New Roman" w:hAnsi="Times New Roman" w:cs="Times New Roman"/>
          <w:lang w:val="en-US"/>
        </w:rPr>
        <w:t>influence</w:t>
      </w:r>
      <w:r w:rsidR="0032559D" w:rsidRPr="00F962E9">
        <w:rPr>
          <w:rFonts w:ascii="Times New Roman" w:hAnsi="Times New Roman" w:cs="Times New Roman"/>
          <w:lang w:val="en-US"/>
        </w:rPr>
        <w:t xml:space="preserve"> the child </w:t>
      </w:r>
      <w:bookmarkStart w:id="0" w:name="_GoBack"/>
      <w:bookmarkEnd w:id="0"/>
      <w:r w:rsidR="0096739E">
        <w:rPr>
          <w:rFonts w:ascii="Times New Roman" w:hAnsi="Times New Roman" w:cs="Times New Roman"/>
          <w:lang w:val="en-US"/>
        </w:rPr>
        <w:t xml:space="preserve">to avoid symptoms </w:t>
      </w:r>
      <w:r w:rsidR="004A0841">
        <w:rPr>
          <w:rFonts w:ascii="Times New Roman" w:hAnsi="Times New Roman" w:cs="Times New Roman"/>
          <w:lang w:val="en-US"/>
        </w:rPr>
        <w:t>and situations</w:t>
      </w:r>
      <w:r w:rsidR="008B1A6F">
        <w:rPr>
          <w:rFonts w:ascii="Times New Roman" w:hAnsi="Times New Roman" w:cs="Times New Roman"/>
          <w:lang w:val="en-US"/>
        </w:rPr>
        <w:t>,</w:t>
      </w:r>
      <w:r w:rsidR="004A0841">
        <w:rPr>
          <w:rFonts w:ascii="Times New Roman" w:hAnsi="Times New Roman" w:cs="Times New Roman"/>
          <w:lang w:val="en-US"/>
        </w:rPr>
        <w:t xml:space="preserve"> </w:t>
      </w:r>
      <w:r w:rsidR="0096739E">
        <w:rPr>
          <w:rFonts w:ascii="Times New Roman" w:hAnsi="Times New Roman" w:cs="Times New Roman"/>
          <w:lang w:val="en-US"/>
        </w:rPr>
        <w:t>was</w:t>
      </w:r>
      <w:r w:rsidR="0032559D" w:rsidRPr="00F962E9">
        <w:rPr>
          <w:rFonts w:ascii="Times New Roman" w:hAnsi="Times New Roman" w:cs="Times New Roman"/>
          <w:lang w:val="en-US"/>
        </w:rPr>
        <w:t xml:space="preserve"> measured</w:t>
      </w:r>
      <w:r w:rsidR="00F2708A">
        <w:rPr>
          <w:rFonts w:ascii="Times New Roman" w:hAnsi="Times New Roman" w:cs="Times New Roman"/>
          <w:lang w:val="en-US"/>
        </w:rPr>
        <w:t xml:space="preserve">, as was the parents own gastrointestinal symptoms measured by the </w:t>
      </w:r>
      <w:r w:rsidR="00F2708A" w:rsidRPr="00F962E9">
        <w:rPr>
          <w:rFonts w:ascii="Times New Roman" w:hAnsi="Times New Roman" w:cs="Times New Roman"/>
          <w:bCs/>
          <w:iCs/>
          <w:lang w:val="en-US"/>
        </w:rPr>
        <w:t>Gastrointestinal Symptom Rating Scale - IBS version (</w:t>
      </w:r>
      <w:proofErr w:type="spellStart"/>
      <w:r w:rsidR="00F2708A" w:rsidRPr="00F962E9">
        <w:rPr>
          <w:rFonts w:ascii="Times New Roman" w:hAnsi="Times New Roman" w:cs="Times New Roman"/>
          <w:bCs/>
          <w:iCs/>
          <w:lang w:val="en-US"/>
        </w:rPr>
        <w:t>GSRS</w:t>
      </w:r>
      <w:proofErr w:type="spellEnd"/>
      <w:r w:rsidR="00F2708A">
        <w:rPr>
          <w:rFonts w:ascii="Times New Roman" w:hAnsi="Times New Roman" w:cs="Times New Roman"/>
          <w:bCs/>
          <w:iCs/>
          <w:lang w:val="en-US"/>
        </w:rPr>
        <w:t>-IBS</w:t>
      </w:r>
      <w:r w:rsidR="00F2708A" w:rsidRPr="00F962E9">
        <w:rPr>
          <w:rFonts w:ascii="Times New Roman" w:hAnsi="Times New Roman" w:cs="Times New Roman"/>
          <w:bCs/>
          <w:iCs/>
          <w:lang w:val="en-US"/>
        </w:rPr>
        <w:t xml:space="preserve">) </w:t>
      </w:r>
      <w:r w:rsidR="00F2708A" w:rsidRPr="00F962E9">
        <w:rPr>
          <w:rFonts w:ascii="Times New Roman" w:hAnsi="Times New Roman" w:cs="Times New Roman"/>
          <w:bCs/>
          <w:iCs/>
          <w:lang w:val="en-US"/>
        </w:rPr>
        <w:fldChar w:fldCharType="begin"/>
      </w:r>
      <w:r w:rsidR="00F2708A">
        <w:rPr>
          <w:rFonts w:ascii="Times New Roman" w:hAnsi="Times New Roman" w:cs="Times New Roman"/>
          <w:bCs/>
          <w:iCs/>
          <w:lang w:val="en-US"/>
        </w:rPr>
        <w:instrText xml:space="preserve"> ADDIN PAPERS2_CITATIONS &lt;citation&gt;&lt;uuid&gt;567834E5-2D6C-4F13-A958-6478E8661873&lt;/uuid&gt;&lt;priority&gt;0&lt;/priority&gt;&lt;publications&gt;&lt;publication&gt;&lt;uuid&gt;87AC60E7-E5AB-4A27-B7DE-17CE1EE9508D&lt;/uuid&gt;&lt;volume&gt;38&lt;/volume&gt;&lt;doi&gt;10.1080/00365520310004209&lt;/doi&gt;&lt;startpage&gt;947&lt;/startpage&gt;&lt;publication_date&gt;99200309001200000000220000&lt;/publication_date&gt;&lt;url&gt;http://informahealthcare.com/doi/abs/10.1080/00365520310004209&lt;/url&gt;&lt;citekey&gt;K.2003&lt;/citekey&gt;&lt;type&gt;400&lt;/type&gt;&lt;title&gt;An irritable bowel syndrome-specific symptom questionnaire: development and validation.&lt;/title&gt;&lt;location&gt;200,4,57.6500000,12.0166670&lt;/location&gt;&lt;institution&gt;AstraZeneca R&amp;amp;D Molndal, Sweden. Ingela.wiklund@astrazeneca.com&lt;/institution&gt;&lt;number&gt;9&lt;/number&gt;&lt;subtype&gt;400&lt;/subtype&gt;&lt;endpage&gt;954&lt;/endpage&gt;&lt;bundle&gt;&lt;publication&gt;&lt;title&gt;Scandinavian Journal of Gastroenterology&lt;/title&gt;&lt;type&gt;-100&lt;/type&gt;&lt;subtype&gt;-100&lt;/subtype&gt;&lt;uuid&gt;578DA79E-04D5-44B3-8FB4-B3372A3F2657&lt;/uuid&gt;&lt;/publication&gt;&lt;/bundle&gt;&lt;authors&gt;&lt;author&gt;&lt;firstName&gt;I&lt;/firstName&gt;&lt;middleNames&gt;K&lt;/middleNames&gt;&lt;lastName&gt;Wiklund&lt;/lastName&gt;&lt;/author&gt;&lt;author&gt;&lt;firstName&gt;S&lt;/firstName&gt;&lt;lastName&gt;Fullerton&lt;/lastName&gt;&lt;/author&gt;&lt;author&gt;&lt;firstName&gt;C&lt;/firstName&gt;&lt;middleNames&gt;J&lt;/middleNames&gt;&lt;lastName&gt;Hawkey&lt;/lastName&gt;&lt;/author&gt;&lt;author&gt;&lt;firstName&gt;R&lt;/firstName&gt;&lt;middleNames&gt;H&lt;/middleNames&gt;&lt;lastName&gt;Jones&lt;/lastName&gt;&lt;/author&gt;&lt;author&gt;&lt;firstName&gt;G&lt;/firstName&gt;&lt;middleNames&gt;F&lt;/middleNames&gt;&lt;lastName&gt;Longstreth&lt;/lastName&gt;&lt;/author&gt;&lt;author&gt;&lt;firstName&gt;E&lt;/firstName&gt;&lt;middleNames&gt;A&lt;/middleNames&gt;&lt;lastName&gt;Mayer&lt;/lastName&gt;&lt;/author&gt;&lt;author&gt;&lt;firstName&gt;R&lt;/firstName&gt;&lt;middleNames&gt;A&lt;/middleNames&gt;&lt;lastName&gt;Peacock&lt;/lastName&gt;&lt;/author&gt;&lt;author&gt;&lt;firstName&gt;I&lt;/firstName&gt;&lt;middleNames&gt;K&lt;/middleNames&gt;&lt;lastName&gt;Wilson&lt;/lastName&gt;&lt;/author&gt;&lt;author&gt;&lt;firstName&gt;J&lt;/firstName&gt;&lt;lastName&gt;Naesdal&lt;/lastName&gt;&lt;/author&gt;&lt;/authors&gt;&lt;/publication&gt;&lt;/publications&gt;&lt;cites&gt;&lt;/cites&gt;&lt;/citation&gt;</w:instrText>
      </w:r>
      <w:r w:rsidR="00F2708A" w:rsidRPr="00F962E9">
        <w:rPr>
          <w:rFonts w:ascii="Times New Roman" w:hAnsi="Times New Roman" w:cs="Times New Roman"/>
          <w:bCs/>
          <w:iCs/>
          <w:lang w:val="en-US"/>
        </w:rPr>
        <w:fldChar w:fldCharType="separate"/>
      </w:r>
      <w:r w:rsidR="00F2708A">
        <w:rPr>
          <w:rFonts w:ascii="Times New Roman" w:hAnsi="Times New Roman" w:cs="Times New Roman"/>
        </w:rPr>
        <w:t>(1)</w:t>
      </w:r>
      <w:r w:rsidR="00F2708A" w:rsidRPr="00F962E9">
        <w:rPr>
          <w:rFonts w:ascii="Times New Roman" w:hAnsi="Times New Roman" w:cs="Times New Roman"/>
          <w:bCs/>
          <w:iCs/>
          <w:lang w:val="en-US"/>
        </w:rPr>
        <w:fldChar w:fldCharType="end"/>
      </w:r>
      <w:r w:rsidR="00F2708A">
        <w:rPr>
          <w:rFonts w:ascii="Times New Roman" w:hAnsi="Times New Roman" w:cs="Times New Roman"/>
          <w:bCs/>
          <w:iCs/>
          <w:lang w:val="en-US"/>
        </w:rPr>
        <w:t>.</w:t>
      </w:r>
      <w:r w:rsidR="00F2708A">
        <w:rPr>
          <w:rFonts w:ascii="Times New Roman" w:hAnsi="Times New Roman" w:cs="Times New Roman"/>
          <w:lang w:val="en-US"/>
        </w:rPr>
        <w:t xml:space="preserve"> </w:t>
      </w:r>
    </w:p>
    <w:p w14:paraId="2FC16316" w14:textId="77777777" w:rsidR="0032559D" w:rsidRPr="00F962E9" w:rsidRDefault="0032559D" w:rsidP="00A43EC5">
      <w:pPr>
        <w:spacing w:line="480" w:lineRule="auto"/>
        <w:ind w:firstLine="1304"/>
        <w:rPr>
          <w:rFonts w:ascii="Times New Roman" w:hAnsi="Times New Roman" w:cs="Times New Roman"/>
          <w:lang w:val="en-US"/>
        </w:rPr>
      </w:pPr>
    </w:p>
    <w:p w14:paraId="7AD3A42E" w14:textId="77777777" w:rsidR="00C067DD" w:rsidRPr="00F962E9" w:rsidRDefault="00C067DD" w:rsidP="001921A7">
      <w:pPr>
        <w:spacing w:line="480" w:lineRule="auto"/>
        <w:rPr>
          <w:rFonts w:ascii="Times New Roman" w:hAnsi="Times New Roman" w:cs="Times New Roman"/>
          <w:lang w:val="en-US"/>
        </w:rPr>
      </w:pPr>
      <w:r w:rsidRPr="00F962E9">
        <w:rPr>
          <w:rFonts w:ascii="Times New Roman" w:hAnsi="Times New Roman" w:cs="Times New Roman"/>
          <w:lang w:val="en-US"/>
        </w:rPr>
        <w:br w:type="page"/>
      </w:r>
    </w:p>
    <w:p w14:paraId="7363CF5B" w14:textId="3B154A57" w:rsidR="00A43EC5" w:rsidRPr="00D433D9" w:rsidRDefault="008C3852" w:rsidP="00F87606">
      <w:pPr>
        <w:tabs>
          <w:tab w:val="center" w:pos="4533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 w:rsidRPr="00D433D9">
        <w:rPr>
          <w:rFonts w:ascii="Times New Roman" w:hAnsi="Times New Roman" w:cs="Times New Roman"/>
          <w:b/>
          <w:lang w:val="en-US"/>
        </w:rPr>
        <w:lastRenderedPageBreak/>
        <w:t xml:space="preserve">Table A.1. </w:t>
      </w:r>
      <w:r w:rsidR="005F62A4" w:rsidRPr="00D433D9">
        <w:rPr>
          <w:rFonts w:ascii="Times New Roman" w:hAnsi="Times New Roman" w:cs="Times New Roman"/>
          <w:b/>
          <w:lang w:val="en-US"/>
        </w:rPr>
        <w:t xml:space="preserve">Results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121"/>
        <w:gridCol w:w="848"/>
        <w:gridCol w:w="849"/>
        <w:gridCol w:w="1586"/>
        <w:gridCol w:w="1468"/>
        <w:gridCol w:w="1219"/>
      </w:tblGrid>
      <w:tr w:rsidR="00F87606" w:rsidRPr="00F962E9" w14:paraId="5D165A25" w14:textId="77777777" w:rsidTr="002178CE">
        <w:tc>
          <w:tcPr>
            <w:tcW w:w="1975" w:type="dxa"/>
          </w:tcPr>
          <w:p w14:paraId="5716CF5E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8" w:type="dxa"/>
            <w:gridSpan w:val="3"/>
          </w:tcPr>
          <w:p w14:paraId="211E25FD" w14:textId="77777777" w:rsidR="00A43EC5" w:rsidRPr="00F962E9" w:rsidRDefault="00A43EC5" w:rsidP="00F876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s and </w:t>
            </w:r>
            <w:proofErr w:type="spellStart"/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s</w:t>
            </w:r>
            <w:proofErr w:type="spellEnd"/>
          </w:p>
        </w:tc>
        <w:tc>
          <w:tcPr>
            <w:tcW w:w="4273" w:type="dxa"/>
            <w:gridSpan w:val="3"/>
          </w:tcPr>
          <w:p w14:paraId="1CA41069" w14:textId="77777777" w:rsidR="00A43EC5" w:rsidRPr="00F962E9" w:rsidRDefault="00A43EC5" w:rsidP="00F876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sizes Cohen’s </w:t>
            </w:r>
            <w:r w:rsidRPr="00F962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F87606" w:rsidRPr="00F962E9" w14:paraId="51C0040E" w14:textId="77777777" w:rsidTr="00F87606">
        <w:tc>
          <w:tcPr>
            <w:tcW w:w="1975" w:type="dxa"/>
            <w:tcBorders>
              <w:bottom w:val="single" w:sz="4" w:space="0" w:color="auto"/>
            </w:tcBorders>
          </w:tcPr>
          <w:p w14:paraId="3D8D1AA7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9445102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CE4997B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68E10921" w14:textId="77777777" w:rsidR="00A43EC5" w:rsidRPr="00F962E9" w:rsidRDefault="00A43EC5" w:rsidP="00F87606">
            <w:pPr>
              <w:spacing w:line="480" w:lineRule="auto"/>
              <w:ind w:firstLine="2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6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1C282429" w14:textId="77777777" w:rsidR="00A43EC5" w:rsidRPr="00F962E9" w:rsidRDefault="00A43EC5" w:rsidP="00F87606">
            <w:pPr>
              <w:spacing w:line="480" w:lineRule="auto"/>
              <w:ind w:firstLine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ost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4B000552" w14:textId="77777777" w:rsidR="00A43EC5" w:rsidRPr="00F962E9" w:rsidRDefault="00A43EC5" w:rsidP="00F87606">
            <w:pPr>
              <w:spacing w:line="480" w:lineRule="auto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FU6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5AD8FF1E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FU6</w:t>
            </w:r>
          </w:p>
        </w:tc>
      </w:tr>
      <w:tr w:rsidR="00F87606" w:rsidRPr="00F962E9" w14:paraId="4C2C31D9" w14:textId="77777777" w:rsidTr="00F87606"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547DC" w14:textId="77777777" w:rsidR="00A43EC5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-reported variables:</w:t>
            </w:r>
          </w:p>
          <w:p w14:paraId="4E6864FA" w14:textId="77777777" w:rsidR="00ED0CE9" w:rsidRPr="00F962E9" w:rsidRDefault="00ED0CE9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6A723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694CD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740F6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3D199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C7ED8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</w:tcBorders>
          </w:tcPr>
          <w:p w14:paraId="7CAB215F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7606" w:rsidRPr="00F962E9" w14:paraId="28582A30" w14:textId="77777777" w:rsidTr="00F87606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68120E1" w14:textId="7BEC7D91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</w:t>
            </w:r>
            <w:proofErr w:type="spellEnd"/>
            <w:r w:rsidR="00230D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BS</w:t>
            </w:r>
          </w:p>
          <w:p w14:paraId="32D749C8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3642AB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4A858C3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5</w:t>
            </w:r>
          </w:p>
          <w:p w14:paraId="696204FB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5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06610B5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0</w:t>
            </w:r>
          </w:p>
          <w:p w14:paraId="169BF5CE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9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83191A9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0</w:t>
            </w:r>
          </w:p>
          <w:p w14:paraId="20ADF895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D262D17" w14:textId="77777777" w:rsidR="00A43EC5" w:rsidRPr="00F962E9" w:rsidRDefault="00A43EC5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**</w:t>
            </w:r>
          </w:p>
          <w:p w14:paraId="4C9CB7B4" w14:textId="77777777" w:rsidR="00A43EC5" w:rsidRPr="00F962E9" w:rsidRDefault="00A43EC5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3, 0.94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34040E5" w14:textId="77777777" w:rsidR="00A43EC5" w:rsidRPr="00F962E9" w:rsidRDefault="00A43EC5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  <w:p w14:paraId="43065620" w14:textId="77777777" w:rsidR="00A43EC5" w:rsidRPr="00F962E9" w:rsidRDefault="00A43EC5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2, 0.64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6522E7A8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***</w:t>
            </w:r>
          </w:p>
          <w:p w14:paraId="071E16AA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1, 1.27]</w:t>
            </w:r>
          </w:p>
        </w:tc>
      </w:tr>
      <w:tr w:rsidR="00F87606" w:rsidRPr="00F962E9" w14:paraId="35E084BD" w14:textId="77777777" w:rsidTr="00F87606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DD6F18A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</w:t>
            </w:r>
          </w:p>
          <w:p w14:paraId="7A9C42D6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7BD05A6" w14:textId="2D0A4C6C" w:rsidR="00A43EC5" w:rsidRPr="00F962E9" w:rsidRDefault="00522D63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5</w:t>
            </w:r>
          </w:p>
          <w:p w14:paraId="098E9F87" w14:textId="6E2F4690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22D63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3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F8AB8F0" w14:textId="3D268BAF" w:rsidR="00A43EC5" w:rsidRPr="00F962E9" w:rsidRDefault="00522D63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5</w:t>
            </w:r>
          </w:p>
          <w:p w14:paraId="47E5A02F" w14:textId="6F313EA3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22D63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1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F3F127A" w14:textId="700B44EC" w:rsidR="00A43EC5" w:rsidRPr="00F962E9" w:rsidRDefault="00522D63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</w:t>
            </w:r>
          </w:p>
          <w:p w14:paraId="41B49F46" w14:textId="2FD3938E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22D63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94F08CF" w14:textId="29C989F2" w:rsidR="00A43EC5" w:rsidRPr="00F962E9" w:rsidRDefault="00A43EC5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22D63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  <w:p w14:paraId="7811D8DE" w14:textId="5F3C42B5" w:rsidR="00A43EC5" w:rsidRPr="00F962E9" w:rsidRDefault="00A43EC5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522D63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99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FB9BD86" w14:textId="6AB9C818" w:rsidR="00A43EC5" w:rsidRPr="00F962E9" w:rsidRDefault="00522D63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14:paraId="73A8A7B3" w14:textId="2FFC2F83" w:rsidR="00A43EC5" w:rsidRPr="00F962E9" w:rsidRDefault="00522D63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3, 0.86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28367F0E" w14:textId="28B57D5F" w:rsidR="00A43EC5" w:rsidRPr="00F962E9" w:rsidRDefault="00522D63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**</w:t>
            </w:r>
          </w:p>
          <w:p w14:paraId="4DB50DD5" w14:textId="52DD0D30" w:rsidR="00A43EC5" w:rsidRPr="00F962E9" w:rsidRDefault="00522D63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7, 1.60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F87606" w:rsidRPr="00F962E9" w14:paraId="17C184A0" w14:textId="77777777" w:rsidTr="00F87606">
        <w:trPr>
          <w:gridAfter w:val="6"/>
          <w:wAfter w:w="7091" w:type="dxa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15110C5" w14:textId="77777777" w:rsidR="001921A7" w:rsidRPr="00F962E9" w:rsidRDefault="001921A7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FCFB55" w14:textId="77777777" w:rsidR="001921A7" w:rsidRPr="00F962E9" w:rsidRDefault="001921A7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reported variables:</w:t>
            </w:r>
          </w:p>
          <w:p w14:paraId="0D42B457" w14:textId="77777777" w:rsidR="001921A7" w:rsidRPr="00F962E9" w:rsidRDefault="001921A7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7606" w:rsidRPr="00F962E9" w14:paraId="0C010F12" w14:textId="77777777" w:rsidTr="00F87606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609BD65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-24</w:t>
            </w:r>
          </w:p>
          <w:p w14:paraId="6EB3D2A2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A4964E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C26CEC7" w14:textId="3ED271CE" w:rsidR="00A43EC5" w:rsidRPr="00F962E9" w:rsidRDefault="0088730D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3</w:t>
            </w:r>
          </w:p>
          <w:p w14:paraId="57D79B15" w14:textId="75DDFC94" w:rsidR="00A43EC5" w:rsidRPr="00F962E9" w:rsidRDefault="0088730D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30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56558F6" w14:textId="210F9B80" w:rsidR="00A43EC5" w:rsidRPr="00F962E9" w:rsidRDefault="0088730D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8</w:t>
            </w:r>
          </w:p>
          <w:p w14:paraId="1C12912A" w14:textId="560F9C9D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8730D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0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F57A9CA" w14:textId="5B886E3C" w:rsidR="00A43EC5" w:rsidRPr="00F962E9" w:rsidRDefault="0088730D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3</w:t>
            </w:r>
          </w:p>
          <w:p w14:paraId="31196055" w14:textId="59753655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8730D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5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5916E54" w14:textId="53A25A37" w:rsidR="00A43EC5" w:rsidRPr="00F962E9" w:rsidRDefault="0088730D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  <w:p w14:paraId="27425100" w14:textId="1534BD21" w:rsidR="00A43EC5" w:rsidRPr="00F962E9" w:rsidRDefault="0088730D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0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62A4797" w14:textId="513263BD" w:rsidR="00A43EC5" w:rsidRPr="00F962E9" w:rsidRDefault="0088730D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  <w:p w14:paraId="0F09367D" w14:textId="4CB28A40" w:rsidR="00A43EC5" w:rsidRPr="00F962E9" w:rsidRDefault="00286706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7, 0.30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6F7C0996" w14:textId="14DBDEA1" w:rsidR="00A43EC5" w:rsidRPr="00F962E9" w:rsidRDefault="00286706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*</w:t>
            </w:r>
          </w:p>
          <w:p w14:paraId="0488B7D5" w14:textId="6156B0F6" w:rsidR="00A43EC5" w:rsidRPr="00F962E9" w:rsidRDefault="00286706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1, 1.33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F87606" w:rsidRPr="00F962E9" w14:paraId="6FBA259B" w14:textId="77777777" w:rsidTr="00F87606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FABCADB" w14:textId="77777777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S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C91F892" w14:textId="1E14427A" w:rsidR="00A43EC5" w:rsidRPr="00F962E9" w:rsidRDefault="00286706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5</w:t>
            </w:r>
          </w:p>
          <w:p w14:paraId="26F9B7AE" w14:textId="5EB52BC3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86706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1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08625B" w14:textId="6EA27DA2" w:rsidR="00A43EC5" w:rsidRPr="00F962E9" w:rsidRDefault="00286706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8</w:t>
            </w:r>
          </w:p>
          <w:p w14:paraId="3DB21639" w14:textId="14A535FE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86706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40B6863" w14:textId="42943B2F" w:rsidR="00A43EC5" w:rsidRPr="00F962E9" w:rsidRDefault="00286706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8</w:t>
            </w:r>
          </w:p>
          <w:p w14:paraId="74B09C71" w14:textId="1FBD2EFC" w:rsidR="00A43EC5" w:rsidRPr="00F962E9" w:rsidRDefault="00A43EC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86706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6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66E8C45" w14:textId="47B8789C" w:rsidR="00A43EC5" w:rsidRPr="00F962E9" w:rsidRDefault="00A43EC5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86706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4A07F83A" w14:textId="22E77E72" w:rsidR="00A43EC5" w:rsidRPr="00F962E9" w:rsidRDefault="00A43EC5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286706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86706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ECA95A6" w14:textId="2C18257B" w:rsidR="00A43EC5" w:rsidRPr="00F962E9" w:rsidRDefault="00286706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*</w:t>
            </w:r>
          </w:p>
          <w:p w14:paraId="2CDBCD35" w14:textId="1DD91570" w:rsidR="00A43EC5" w:rsidRPr="00F962E9" w:rsidRDefault="00286706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6, 0.53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075C442C" w14:textId="5DBD65F2" w:rsidR="00A43EC5" w:rsidRPr="00F962E9" w:rsidRDefault="00286706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**</w:t>
            </w:r>
          </w:p>
          <w:p w14:paraId="121F0A39" w14:textId="77777777" w:rsidR="00A43EC5" w:rsidRDefault="00286706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2, 0.86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9AFFE42" w14:textId="524ACFCD" w:rsidR="00F87606" w:rsidRPr="00F962E9" w:rsidRDefault="00F87606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7606" w:rsidRPr="00F962E9" w14:paraId="1F99F856" w14:textId="77777777" w:rsidTr="00F87606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D22D751" w14:textId="711CFE3A" w:rsidR="00A43EC5" w:rsidRPr="00F962E9" w:rsidRDefault="00467A0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FGID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496CDFC" w14:textId="782C6D17" w:rsidR="00A43EC5" w:rsidRPr="00F962E9" w:rsidRDefault="003711A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8</w:t>
            </w:r>
          </w:p>
          <w:p w14:paraId="4869144A" w14:textId="591D98D2" w:rsidR="00A43EC5" w:rsidRPr="00F962E9" w:rsidRDefault="003711A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08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5A38994" w14:textId="470B4E53" w:rsidR="00A43EC5" w:rsidRPr="00F962E9" w:rsidRDefault="003711A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8</w:t>
            </w:r>
          </w:p>
          <w:p w14:paraId="6DE1A005" w14:textId="07BFB8AA" w:rsidR="00A43EC5" w:rsidRPr="00F962E9" w:rsidRDefault="003711A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6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3A10360" w14:textId="09C28ED4" w:rsidR="00A43EC5" w:rsidRPr="00F962E9" w:rsidRDefault="003711A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3</w:t>
            </w:r>
          </w:p>
          <w:p w14:paraId="230B2EDA" w14:textId="522D6F44" w:rsidR="00A43EC5" w:rsidRPr="00F962E9" w:rsidRDefault="003711A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4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772AD58" w14:textId="15FCF9F7" w:rsidR="00A43EC5" w:rsidRPr="00F962E9" w:rsidRDefault="003711A5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1570E954" w14:textId="67439AF3" w:rsidR="00BD69B5" w:rsidRPr="00F962E9" w:rsidRDefault="003711A5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8, 2.05</w:t>
            </w:r>
            <w:r w:rsidR="00A43EC5"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71E5192" w14:textId="77777777" w:rsidR="003711A5" w:rsidRPr="00F962E9" w:rsidRDefault="003711A5" w:rsidP="00F87606">
            <w:pPr>
              <w:spacing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  <w:p w14:paraId="19B9ABFA" w14:textId="279C5031" w:rsidR="003711A5" w:rsidRPr="00F962E9" w:rsidRDefault="003711A5" w:rsidP="00F87606">
            <w:pPr>
              <w:spacing w:line="480" w:lineRule="auto"/>
              <w:ind w:left="310" w:hanging="1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8, 0.46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7B4265F2" w14:textId="77777777" w:rsidR="00A43EC5" w:rsidRPr="00F962E9" w:rsidRDefault="003711A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***</w:t>
            </w:r>
          </w:p>
          <w:p w14:paraId="4BD7E713" w14:textId="77777777" w:rsidR="003711A5" w:rsidRDefault="003711A5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02, 2.39]</w:t>
            </w:r>
          </w:p>
          <w:p w14:paraId="5ECAA7F3" w14:textId="03909243" w:rsidR="00F87606" w:rsidRPr="00F962E9" w:rsidRDefault="00F87606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7606" w:rsidRPr="00F962E9" w14:paraId="5BD0C1F0" w14:textId="77777777" w:rsidTr="00F87606"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2119B" w14:textId="5A1B9C9B" w:rsidR="00794364" w:rsidRPr="00F962E9" w:rsidRDefault="0079436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BS Parent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E1254" w14:textId="77777777" w:rsidR="00794364" w:rsidRDefault="0079436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0</w:t>
            </w:r>
          </w:p>
          <w:p w14:paraId="0BFA5D53" w14:textId="3BDDCE93" w:rsidR="00794364" w:rsidRPr="00F962E9" w:rsidRDefault="0079436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04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BE96" w14:textId="77777777" w:rsidR="00794364" w:rsidRDefault="0079436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5</w:t>
            </w:r>
          </w:p>
          <w:p w14:paraId="1EDAEFED" w14:textId="4D1BF3AF" w:rsidR="00794364" w:rsidRPr="00F962E9" w:rsidRDefault="0079436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1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04C7A" w14:textId="77777777" w:rsidR="00794364" w:rsidRDefault="0079436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3</w:t>
            </w:r>
          </w:p>
          <w:p w14:paraId="50332878" w14:textId="1028DC71" w:rsidR="00794364" w:rsidRPr="00F962E9" w:rsidRDefault="0079436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92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C532B" w14:textId="77777777" w:rsidR="00794364" w:rsidRDefault="00794364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14:paraId="55A46779" w14:textId="1AD38791" w:rsidR="00794364" w:rsidRPr="00F962E9" w:rsidRDefault="00794364" w:rsidP="00F87606">
            <w:pPr>
              <w:spacing w:line="480" w:lineRule="auto"/>
              <w:ind w:left="3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, 0.40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A6A50" w14:textId="77777777" w:rsidR="00794364" w:rsidRDefault="00794364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  <w:p w14:paraId="1F226BAB" w14:textId="216B946E" w:rsidR="00794364" w:rsidRPr="00F962E9" w:rsidRDefault="00794364" w:rsidP="00F87606">
            <w:pPr>
              <w:spacing w:line="480" w:lineRule="auto"/>
              <w:ind w:left="28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, 0.47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</w:tcPr>
          <w:p w14:paraId="3729FA08" w14:textId="77777777" w:rsidR="00794364" w:rsidRDefault="0079436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  <w:p w14:paraId="06894961" w14:textId="733F2FD9" w:rsidR="00794364" w:rsidRPr="00F962E9" w:rsidRDefault="00794364" w:rsidP="00F876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, 0.33</w:t>
            </w:r>
            <w:r w:rsidRPr="00F96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14:paraId="17A77D88" w14:textId="32BD4191" w:rsidR="00A43EC5" w:rsidRPr="001921A7" w:rsidRDefault="001921A7" w:rsidP="00DD4343">
      <w:pPr>
        <w:spacing w:before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921A7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1921A7">
        <w:rPr>
          <w:rFonts w:ascii="Times New Roman" w:hAnsi="Times New Roman" w:cs="Times New Roman"/>
          <w:sz w:val="20"/>
          <w:szCs w:val="20"/>
          <w:lang w:val="en-US"/>
        </w:rPr>
        <w:t>GSRS</w:t>
      </w:r>
      <w:proofErr w:type="spellEnd"/>
      <w:r w:rsidR="00230DAF">
        <w:rPr>
          <w:rFonts w:ascii="Times New Roman" w:hAnsi="Times New Roman" w:cs="Times New Roman"/>
          <w:sz w:val="20"/>
          <w:szCs w:val="20"/>
          <w:lang w:val="en-US"/>
        </w:rPr>
        <w:t>-IBS</w:t>
      </w:r>
      <w:r w:rsidRPr="001921A7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1921A7">
        <w:rPr>
          <w:rFonts w:ascii="Times New Roman" w:hAnsi="Times New Roman" w:cs="Times New Roman"/>
          <w:bCs/>
          <w:iCs/>
          <w:sz w:val="20"/>
          <w:szCs w:val="20"/>
          <w:lang w:val="en-US"/>
        </w:rPr>
        <w:t>Gastrointestinal Symptom Rating Scale</w:t>
      </w:r>
      <w:r w:rsidR="00230DAF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IBS version</w:t>
      </w:r>
      <w:r w:rsidRPr="001921A7">
        <w:rPr>
          <w:rFonts w:ascii="Times New Roman" w:hAnsi="Times New Roman" w:cs="Times New Roman"/>
          <w:sz w:val="20"/>
          <w:szCs w:val="20"/>
          <w:lang w:val="en-US"/>
        </w:rPr>
        <w:t xml:space="preserve">, PRS = Pain Response Scale, CSI-24 = Children’s Somatization Inventory, </w:t>
      </w:r>
      <w:proofErr w:type="spellStart"/>
      <w:r w:rsidRPr="001921A7">
        <w:rPr>
          <w:rFonts w:ascii="Times New Roman" w:hAnsi="Times New Roman" w:cs="Times New Roman"/>
          <w:sz w:val="20"/>
          <w:szCs w:val="20"/>
          <w:lang w:val="en-US"/>
        </w:rPr>
        <w:t>SCAS</w:t>
      </w:r>
      <w:proofErr w:type="spellEnd"/>
      <w:r w:rsidRPr="001921A7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1921A7">
        <w:rPr>
          <w:rFonts w:ascii="Times New Roman" w:hAnsi="Times New Roman" w:cs="Times New Roman"/>
          <w:bCs/>
          <w:sz w:val="20"/>
          <w:szCs w:val="20"/>
          <w:lang w:val="en-US"/>
        </w:rPr>
        <w:t>Spence Children Anxiety Scale</w:t>
      </w:r>
      <w:r w:rsidRPr="001921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1921A7">
        <w:rPr>
          <w:rFonts w:ascii="Times New Roman" w:hAnsi="Times New Roman" w:cs="Times New Roman"/>
          <w:sz w:val="20"/>
          <w:szCs w:val="20"/>
          <w:lang w:val="en-US"/>
        </w:rPr>
        <w:t>PB-FGID</w:t>
      </w:r>
      <w:proofErr w:type="spellEnd"/>
      <w:r w:rsidRPr="001921A7">
        <w:rPr>
          <w:rFonts w:ascii="Times New Roman" w:hAnsi="Times New Roman" w:cs="Times New Roman"/>
          <w:sz w:val="20"/>
          <w:szCs w:val="20"/>
          <w:lang w:val="en-US"/>
        </w:rPr>
        <w:t xml:space="preserve"> = Parental Behavior Functional Gastrointestinal Disorders</w:t>
      </w:r>
      <w:r w:rsidR="0027730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337F52A" w14:textId="0046B89E" w:rsidR="00A43EC5" w:rsidRPr="001921A7" w:rsidRDefault="00A43EC5" w:rsidP="001921A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921A7">
        <w:rPr>
          <w:rFonts w:ascii="Times New Roman" w:hAnsi="Times New Roman" w:cs="Times New Roman"/>
          <w:sz w:val="20"/>
          <w:szCs w:val="20"/>
          <w:lang w:val="en-US"/>
        </w:rPr>
        <w:t xml:space="preserve">* = </w:t>
      </w:r>
      <w:proofErr w:type="gramStart"/>
      <w:r w:rsidRPr="001921A7">
        <w:rPr>
          <w:rFonts w:ascii="Times New Roman" w:hAnsi="Times New Roman" w:cs="Times New Roman"/>
          <w:sz w:val="20"/>
          <w:szCs w:val="20"/>
          <w:lang w:val="en-US"/>
        </w:rPr>
        <w:t>p</w:t>
      </w:r>
      <w:proofErr w:type="gramEnd"/>
      <w:r w:rsidRPr="001921A7">
        <w:rPr>
          <w:rFonts w:ascii="Times New Roman" w:hAnsi="Times New Roman" w:cs="Times New Roman"/>
          <w:sz w:val="20"/>
          <w:szCs w:val="20"/>
          <w:lang w:val="en-US"/>
        </w:rPr>
        <w:t>&lt; .05</w:t>
      </w:r>
      <w:r w:rsidR="00ED0CE9" w:rsidRPr="001921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921A7">
        <w:rPr>
          <w:rFonts w:ascii="Times New Roman" w:hAnsi="Times New Roman" w:cs="Times New Roman"/>
          <w:sz w:val="20"/>
          <w:szCs w:val="20"/>
          <w:lang w:val="en-US"/>
        </w:rPr>
        <w:t>** = p&lt; .01</w:t>
      </w:r>
      <w:r w:rsidR="00ED0CE9" w:rsidRPr="001921A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921A7">
        <w:rPr>
          <w:rFonts w:ascii="Times New Roman" w:hAnsi="Times New Roman" w:cs="Times New Roman"/>
          <w:sz w:val="20"/>
          <w:szCs w:val="20"/>
          <w:lang w:val="en-US"/>
        </w:rPr>
        <w:t>***= p&lt; .001</w:t>
      </w:r>
    </w:p>
    <w:p w14:paraId="54C528B8" w14:textId="77777777" w:rsidR="005F62A4" w:rsidRPr="00F962E9" w:rsidRDefault="005F62A4" w:rsidP="001921A7">
      <w:pPr>
        <w:tabs>
          <w:tab w:val="center" w:pos="4533"/>
        </w:tabs>
        <w:spacing w:line="480" w:lineRule="auto"/>
        <w:rPr>
          <w:rFonts w:ascii="Times New Roman" w:hAnsi="Times New Roman" w:cs="Times New Roman"/>
          <w:lang w:val="en-US"/>
        </w:rPr>
      </w:pPr>
      <w:r w:rsidRPr="00F962E9">
        <w:rPr>
          <w:rFonts w:ascii="Times New Roman" w:hAnsi="Times New Roman" w:cs="Times New Roman"/>
          <w:lang w:val="en-US"/>
        </w:rPr>
        <w:tab/>
      </w:r>
    </w:p>
    <w:p w14:paraId="3A08132F" w14:textId="34C8B0D9" w:rsidR="0096739E" w:rsidRPr="00D433D9" w:rsidRDefault="0096739E" w:rsidP="00D433D9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433D9">
        <w:rPr>
          <w:rFonts w:ascii="Times New Roman" w:hAnsi="Times New Roman" w:cs="Times New Roman"/>
          <w:b/>
          <w:sz w:val="36"/>
          <w:szCs w:val="36"/>
          <w:lang w:val="en-US"/>
        </w:rPr>
        <w:t>References</w:t>
      </w:r>
    </w:p>
    <w:p w14:paraId="7ECE7AAF" w14:textId="77777777" w:rsidR="0096739E" w:rsidRDefault="0096739E" w:rsidP="00E951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156C668A" w14:textId="77777777" w:rsidR="0096739E" w:rsidRDefault="0096739E" w:rsidP="00E951C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B1A9FB" w14:textId="77777777" w:rsidR="009D3F09" w:rsidRDefault="0096739E" w:rsidP="009D3F09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9D3F09">
        <w:rPr>
          <w:rFonts w:ascii="Times New Roman" w:hAnsi="Times New Roman" w:cs="Times New Roman"/>
        </w:rPr>
        <w:t>1.</w:t>
      </w:r>
      <w:r w:rsidR="009D3F09">
        <w:rPr>
          <w:rFonts w:ascii="Times New Roman" w:hAnsi="Times New Roman" w:cs="Times New Roman"/>
        </w:rPr>
        <w:tab/>
        <w:t xml:space="preserve">Wiklund IK, Fullerton S, Hawkey CJ, Jones RH, Longstreth GF, Mayer EA, et al. An irritable bowel syndrome-specific symptom questionnaire: development and validation. Scand J Gastroenterol. 2003 Sep;38(9):947–54. </w:t>
      </w:r>
    </w:p>
    <w:p w14:paraId="73D2B26F" w14:textId="77777777" w:rsidR="009D3F09" w:rsidRDefault="009D3F09" w:rsidP="009D3F09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>Wicksell RK, Olsson GL, Hayes SC. Mediators of change in acceptance and commitment therapy for pediatric chronic pain. Pain [Internet]. 2011 Dec;152(12):2792–801. Available from: http://dx.doi.org/10.1016/j.pain.2011.09.003</w:t>
      </w:r>
    </w:p>
    <w:p w14:paraId="75144BA0" w14:textId="77777777" w:rsidR="009D3F09" w:rsidRDefault="009D3F09" w:rsidP="009D3F09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  <w:t xml:space="preserve">Walker LS, Beck JE, Garber J, Lambert W. Children's Somatization Inventory: Psychometric Properties of the Revised Form (CSI-24). J Pediatr Psychol. 2009 Apr 22;34(4):430–40. </w:t>
      </w:r>
    </w:p>
    <w:p w14:paraId="26A62A58" w14:textId="77777777" w:rsidR="009D3F09" w:rsidRDefault="009D3F09" w:rsidP="009D3F09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  <w:t xml:space="preserve">Spence SH, Barrett PM, Turner CM. Psychometric properties of the Spence Children's Anxiety Scale with young adolescents. J Anxiety Disord. 2003. </w:t>
      </w:r>
    </w:p>
    <w:p w14:paraId="2AB7FA3B" w14:textId="78F315C1" w:rsidR="00A04743" w:rsidRPr="00F962E9" w:rsidRDefault="0096739E" w:rsidP="009D3F0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400" w:hanging="4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A04743" w:rsidRPr="00F962E9" w:rsidSect="00A04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2A4"/>
    <w:rsid w:val="00091F2F"/>
    <w:rsid w:val="001921A7"/>
    <w:rsid w:val="002178CE"/>
    <w:rsid w:val="00230DAF"/>
    <w:rsid w:val="002530FF"/>
    <w:rsid w:val="00277305"/>
    <w:rsid w:val="002809D8"/>
    <w:rsid w:val="00286706"/>
    <w:rsid w:val="00295FAD"/>
    <w:rsid w:val="0032559D"/>
    <w:rsid w:val="003711A5"/>
    <w:rsid w:val="00467A04"/>
    <w:rsid w:val="004A0841"/>
    <w:rsid w:val="004B6CD5"/>
    <w:rsid w:val="00522D63"/>
    <w:rsid w:val="005C3DA1"/>
    <w:rsid w:val="005F62A4"/>
    <w:rsid w:val="00681DC6"/>
    <w:rsid w:val="00744F07"/>
    <w:rsid w:val="00751425"/>
    <w:rsid w:val="00794364"/>
    <w:rsid w:val="007E07E7"/>
    <w:rsid w:val="008050D9"/>
    <w:rsid w:val="008114F7"/>
    <w:rsid w:val="0081513F"/>
    <w:rsid w:val="0084761E"/>
    <w:rsid w:val="00882C36"/>
    <w:rsid w:val="0088730D"/>
    <w:rsid w:val="008935D7"/>
    <w:rsid w:val="008B1A6F"/>
    <w:rsid w:val="008C3852"/>
    <w:rsid w:val="00922AFB"/>
    <w:rsid w:val="0096739E"/>
    <w:rsid w:val="009D3F09"/>
    <w:rsid w:val="00A04743"/>
    <w:rsid w:val="00A43EC5"/>
    <w:rsid w:val="00B77490"/>
    <w:rsid w:val="00BD5BD5"/>
    <w:rsid w:val="00BD69B5"/>
    <w:rsid w:val="00C067DD"/>
    <w:rsid w:val="00D24284"/>
    <w:rsid w:val="00D433D9"/>
    <w:rsid w:val="00DD4343"/>
    <w:rsid w:val="00E951C4"/>
    <w:rsid w:val="00EC1457"/>
    <w:rsid w:val="00ED0CE9"/>
    <w:rsid w:val="00F2708A"/>
    <w:rsid w:val="00F52454"/>
    <w:rsid w:val="00F87606"/>
    <w:rsid w:val="00F962E9"/>
    <w:rsid w:val="00FA54D2"/>
    <w:rsid w:val="00FF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9D479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2A4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5F62A4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F62A4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A43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8B1A6F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B1A6F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B1A6F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B1A6F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B1A6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2A4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5F62A4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F62A4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A43E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8B1A6F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B1A6F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B1A6F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B1A6F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B1A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881</Words>
  <Characters>9973</Characters>
  <Application>Microsoft Macintosh Word</Application>
  <DocSecurity>0</DocSecurity>
  <Lines>83</Lines>
  <Paragraphs>23</Paragraphs>
  <ScaleCrop>false</ScaleCrop>
  <Company>KI</Company>
  <LinksUpToDate>false</LinksUpToDate>
  <CharactersWithSpaces>1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louni</dc:creator>
  <cp:keywords/>
  <dc:description/>
  <cp:lastModifiedBy>Maria Lalouni</cp:lastModifiedBy>
  <cp:revision>16</cp:revision>
  <cp:lastPrinted>2016-05-02T12:21:00Z</cp:lastPrinted>
  <dcterms:created xsi:type="dcterms:W3CDTF">2016-05-01T15:02:00Z</dcterms:created>
  <dcterms:modified xsi:type="dcterms:W3CDTF">2016-05-24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5" publications="4"/&gt;&lt;/info&gt;PAPERS2_INFO_END</vt:lpwstr>
  </property>
</Properties>
</file>